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612C0" w14:textId="747B3CA5" w:rsidR="00D07446" w:rsidRPr="00DE4E30" w:rsidRDefault="00D07446" w:rsidP="00D07446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A2507B">
        <w:rPr>
          <w:rFonts w:ascii="Times New Roman" w:hAnsi="Times New Roman" w:cs="Times New Roman"/>
          <w:b/>
          <w:bCs/>
          <w:sz w:val="24"/>
          <w:szCs w:val="24"/>
        </w:rPr>
        <w:t>File</w:t>
      </w:r>
      <w:r w:rsidRPr="00DE4E30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E4E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E4E30">
        <w:rPr>
          <w:rFonts w:ascii="Times New Roman" w:hAnsi="Times New Roman" w:cs="Times New Roman"/>
          <w:sz w:val="24"/>
          <w:szCs w:val="24"/>
        </w:rPr>
        <w:t xml:space="preserve">Content analysis inter-coder agreement </w:t>
      </w:r>
    </w:p>
    <w:p w14:paraId="06DA1ECE" w14:textId="77777777" w:rsidR="00D07446" w:rsidRPr="00DE4E30" w:rsidRDefault="00D07446" w:rsidP="00D07446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42"/>
        <w:gridCol w:w="5643"/>
      </w:tblGrid>
      <w:tr w:rsidR="00D07446" w:rsidRPr="00DE4E30" w14:paraId="6975E66C" w14:textId="77777777" w:rsidTr="00876BA2">
        <w:tc>
          <w:tcPr>
            <w:tcW w:w="5642" w:type="dxa"/>
          </w:tcPr>
          <w:p w14:paraId="78DC6A26" w14:textId="77777777" w:rsidR="00D07446" w:rsidRPr="00DE4E30" w:rsidRDefault="00D07446" w:rsidP="00876B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4E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hen’s Kappa agreement threshol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Kappa value)</w:t>
            </w:r>
          </w:p>
        </w:tc>
        <w:tc>
          <w:tcPr>
            <w:tcW w:w="5643" w:type="dxa"/>
          </w:tcPr>
          <w:p w14:paraId="3AE11F2D" w14:textId="77777777" w:rsidR="00D07446" w:rsidRPr="00DE4E30" w:rsidRDefault="00D07446" w:rsidP="00876B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4E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 of codes</w:t>
            </w:r>
          </w:p>
        </w:tc>
      </w:tr>
      <w:tr w:rsidR="00D07446" w:rsidRPr="00DE4E30" w14:paraId="4FFF0207" w14:textId="77777777" w:rsidTr="00876BA2">
        <w:tc>
          <w:tcPr>
            <w:tcW w:w="5642" w:type="dxa"/>
          </w:tcPr>
          <w:p w14:paraId="6B15BEB5" w14:textId="77777777" w:rsidR="00D07446" w:rsidRPr="00DE4E30" w:rsidRDefault="00D07446" w:rsidP="00876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E30">
              <w:rPr>
                <w:rFonts w:ascii="Times New Roman" w:hAnsi="Times New Roman" w:cs="Times New Roman"/>
                <w:sz w:val="24"/>
                <w:szCs w:val="24"/>
              </w:rPr>
              <w:t xml:space="preserve">No agreem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E4E3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DE4E30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643" w:type="dxa"/>
          </w:tcPr>
          <w:p w14:paraId="3C422129" w14:textId="77777777" w:rsidR="00D07446" w:rsidRPr="00DE4E30" w:rsidRDefault="00D07446" w:rsidP="00876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E30">
              <w:rPr>
                <w:rFonts w:ascii="Times New Roman" w:hAnsi="Times New Roman" w:cs="Times New Roman"/>
                <w:sz w:val="24"/>
                <w:szCs w:val="24"/>
              </w:rPr>
              <w:t>7 (6.0)</w:t>
            </w:r>
          </w:p>
        </w:tc>
      </w:tr>
      <w:tr w:rsidR="00D07446" w:rsidRPr="00DE4E30" w14:paraId="7BD1574D" w14:textId="77777777" w:rsidTr="00876BA2">
        <w:tc>
          <w:tcPr>
            <w:tcW w:w="5642" w:type="dxa"/>
          </w:tcPr>
          <w:p w14:paraId="04FDA21C" w14:textId="77777777" w:rsidR="00D07446" w:rsidRPr="00DE4E30" w:rsidRDefault="00D07446" w:rsidP="00876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E30">
              <w:rPr>
                <w:rFonts w:ascii="Times New Roman" w:hAnsi="Times New Roman" w:cs="Times New Roman"/>
                <w:sz w:val="24"/>
                <w:szCs w:val="24"/>
              </w:rPr>
              <w:t>Minimal agree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E4E30">
              <w:rPr>
                <w:rFonts w:ascii="Times New Roman" w:hAnsi="Times New Roman" w:cs="Times New Roman"/>
                <w:sz w:val="24"/>
                <w:szCs w:val="24"/>
              </w:rPr>
              <w:t>0.21 and 0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643" w:type="dxa"/>
          </w:tcPr>
          <w:p w14:paraId="1140BE4D" w14:textId="77777777" w:rsidR="00D07446" w:rsidRPr="00DE4E30" w:rsidRDefault="00D07446" w:rsidP="00876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E30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D07446" w:rsidRPr="00DE4E30" w14:paraId="23C04A74" w14:textId="77777777" w:rsidTr="00876BA2">
        <w:tc>
          <w:tcPr>
            <w:tcW w:w="5642" w:type="dxa"/>
          </w:tcPr>
          <w:p w14:paraId="290F222E" w14:textId="77777777" w:rsidR="00D07446" w:rsidRPr="00DE4E30" w:rsidRDefault="00D07446" w:rsidP="00876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E30">
              <w:rPr>
                <w:rFonts w:ascii="Times New Roman" w:hAnsi="Times New Roman" w:cs="Times New Roman"/>
                <w:sz w:val="24"/>
                <w:szCs w:val="24"/>
              </w:rPr>
              <w:t>Weak agree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E4E30">
              <w:rPr>
                <w:rFonts w:ascii="Times New Roman" w:hAnsi="Times New Roman" w:cs="Times New Roman"/>
                <w:sz w:val="24"/>
                <w:szCs w:val="24"/>
              </w:rPr>
              <w:t>0.40 and 0.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643" w:type="dxa"/>
          </w:tcPr>
          <w:p w14:paraId="449F0644" w14:textId="77777777" w:rsidR="00D07446" w:rsidRPr="00DE4E30" w:rsidRDefault="00D07446" w:rsidP="00876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E30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</w:tr>
      <w:tr w:rsidR="00D07446" w:rsidRPr="00DE4E30" w14:paraId="67EACEC6" w14:textId="77777777" w:rsidTr="00876BA2">
        <w:tc>
          <w:tcPr>
            <w:tcW w:w="5642" w:type="dxa"/>
          </w:tcPr>
          <w:p w14:paraId="22F4FF43" w14:textId="77777777" w:rsidR="00D07446" w:rsidRPr="00DE4E30" w:rsidRDefault="00D07446" w:rsidP="00876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E30">
              <w:rPr>
                <w:rFonts w:ascii="Times New Roman" w:hAnsi="Times New Roman" w:cs="Times New Roman"/>
                <w:sz w:val="24"/>
                <w:szCs w:val="24"/>
              </w:rPr>
              <w:t>Moderate agree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E4E30">
              <w:rPr>
                <w:rFonts w:ascii="Times New Roman" w:hAnsi="Times New Roman" w:cs="Times New Roman"/>
                <w:sz w:val="24"/>
                <w:szCs w:val="24"/>
              </w:rPr>
              <w:t>0.60 and 0.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643" w:type="dxa"/>
          </w:tcPr>
          <w:p w14:paraId="2BF16CE1" w14:textId="77777777" w:rsidR="00D07446" w:rsidRPr="00DE4E30" w:rsidRDefault="00D07446" w:rsidP="00876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E30">
              <w:rPr>
                <w:rFonts w:ascii="Times New Roman" w:hAnsi="Times New Roman" w:cs="Times New Roman"/>
                <w:sz w:val="24"/>
                <w:szCs w:val="24"/>
              </w:rPr>
              <w:t>7 (6.0)</w:t>
            </w:r>
          </w:p>
        </w:tc>
      </w:tr>
      <w:tr w:rsidR="00D07446" w:rsidRPr="00DE4E30" w14:paraId="641FE2BC" w14:textId="77777777" w:rsidTr="00876BA2">
        <w:tc>
          <w:tcPr>
            <w:tcW w:w="5642" w:type="dxa"/>
          </w:tcPr>
          <w:p w14:paraId="360B765F" w14:textId="77777777" w:rsidR="00D07446" w:rsidRPr="00DE4E30" w:rsidRDefault="00D07446" w:rsidP="00876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E30">
              <w:rPr>
                <w:rFonts w:ascii="Times New Roman" w:hAnsi="Times New Roman" w:cs="Times New Roman"/>
                <w:sz w:val="24"/>
                <w:szCs w:val="24"/>
              </w:rPr>
              <w:t>Strong agree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E4E30">
              <w:rPr>
                <w:rFonts w:ascii="Times New Roman" w:hAnsi="Times New Roman" w:cs="Times New Roman"/>
                <w:sz w:val="24"/>
                <w:szCs w:val="24"/>
              </w:rPr>
              <w:t>0.80 and 0.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643" w:type="dxa"/>
          </w:tcPr>
          <w:p w14:paraId="70C8D853" w14:textId="77777777" w:rsidR="00D07446" w:rsidRPr="00DE4E30" w:rsidRDefault="00D07446" w:rsidP="00876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E30">
              <w:rPr>
                <w:rFonts w:ascii="Times New Roman" w:hAnsi="Times New Roman" w:cs="Times New Roman"/>
                <w:sz w:val="24"/>
                <w:szCs w:val="24"/>
              </w:rPr>
              <w:t>3 (2.6)</w:t>
            </w:r>
          </w:p>
        </w:tc>
      </w:tr>
      <w:tr w:rsidR="00D07446" w:rsidRPr="00DE4E30" w14:paraId="07F95E2C" w14:textId="77777777" w:rsidTr="00876BA2">
        <w:tc>
          <w:tcPr>
            <w:tcW w:w="5642" w:type="dxa"/>
          </w:tcPr>
          <w:p w14:paraId="364A266E" w14:textId="77777777" w:rsidR="00D07446" w:rsidRPr="00DE4E30" w:rsidRDefault="00D07446" w:rsidP="00876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E30">
              <w:rPr>
                <w:rFonts w:ascii="Times New Roman" w:hAnsi="Times New Roman" w:cs="Times New Roman"/>
                <w:sz w:val="24"/>
                <w:szCs w:val="24"/>
              </w:rPr>
              <w:t>Almost perfe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E4E30">
              <w:rPr>
                <w:rFonts w:ascii="Times New Roman" w:hAnsi="Times New Roman" w:cs="Times New Roman"/>
                <w:sz w:val="24"/>
                <w:szCs w:val="24"/>
              </w:rPr>
              <w:t>&gt;0.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643" w:type="dxa"/>
          </w:tcPr>
          <w:p w14:paraId="55B12586" w14:textId="77777777" w:rsidR="00D07446" w:rsidRPr="00DE4E30" w:rsidRDefault="00D07446" w:rsidP="00876B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E30">
              <w:rPr>
                <w:rFonts w:ascii="Times New Roman" w:hAnsi="Times New Roman" w:cs="Times New Roman"/>
                <w:sz w:val="24"/>
                <w:szCs w:val="24"/>
              </w:rPr>
              <w:t>98 (84.5)</w:t>
            </w:r>
          </w:p>
        </w:tc>
      </w:tr>
    </w:tbl>
    <w:p w14:paraId="049E8552" w14:textId="77777777" w:rsidR="00D07446" w:rsidRDefault="00D07446" w:rsidP="00D07446">
      <w:pPr>
        <w:spacing w:after="0"/>
      </w:pPr>
    </w:p>
    <w:p w14:paraId="61BACC7D" w14:textId="77777777" w:rsidR="00C27F14" w:rsidRDefault="00C27F14"/>
    <w:sectPr w:rsidR="00C27F14" w:rsidSect="005E74F4">
      <w:pgSz w:w="14175" w:h="25515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446"/>
    <w:rsid w:val="001C56D1"/>
    <w:rsid w:val="0020126A"/>
    <w:rsid w:val="0021116B"/>
    <w:rsid w:val="00415769"/>
    <w:rsid w:val="00447281"/>
    <w:rsid w:val="00496071"/>
    <w:rsid w:val="004F08E5"/>
    <w:rsid w:val="005E74F4"/>
    <w:rsid w:val="007F5345"/>
    <w:rsid w:val="008E23B7"/>
    <w:rsid w:val="00972764"/>
    <w:rsid w:val="00995707"/>
    <w:rsid w:val="00A2507B"/>
    <w:rsid w:val="00B12512"/>
    <w:rsid w:val="00B25AF7"/>
    <w:rsid w:val="00C27F14"/>
    <w:rsid w:val="00D07446"/>
    <w:rsid w:val="00D531BE"/>
    <w:rsid w:val="00DC2CB3"/>
    <w:rsid w:val="00E05135"/>
    <w:rsid w:val="00EC3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5C264"/>
  <w15:chartTrackingRefBased/>
  <w15:docId w15:val="{C52B6920-46F2-4DA2-8B82-E34AE6BF5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44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744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e Mardon</dc:creator>
  <cp:keywords/>
  <dc:description/>
  <cp:lastModifiedBy>Millie Mardon</cp:lastModifiedBy>
  <cp:revision>2</cp:revision>
  <dcterms:created xsi:type="dcterms:W3CDTF">2024-08-08T01:22:00Z</dcterms:created>
  <dcterms:modified xsi:type="dcterms:W3CDTF">2024-08-08T01:22:00Z</dcterms:modified>
</cp:coreProperties>
</file>